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0F5BE" w14:textId="77777777" w:rsidR="00242BD5" w:rsidRDefault="00242BD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</w:p>
    <w:p w14:paraId="15E87279" w14:textId="2422EED8" w:rsidR="00FF0F48" w:rsidRDefault="0012034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Supplementary Figure S</w:t>
      </w:r>
      <w:r w:rsidR="00A7000D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2</w:t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 xml:space="preserve">: </w:t>
      </w:r>
    </w:p>
    <w:p w14:paraId="57B5D29E" w14:textId="77777777" w:rsidR="00242BD5" w:rsidRDefault="00242BD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</w:p>
    <w:p w14:paraId="39A0ABA6" w14:textId="28891691" w:rsidR="007F0C7B" w:rsidRPr="00380ACB" w:rsidRDefault="004869F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  <w:r w:rsidRPr="004869FD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CS_</w:t>
      </w:r>
      <w:r w:rsidR="002F0C2E" w:rsidRPr="004869FD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Motif</w:t>
      </w:r>
      <w:r w:rsidRPr="004869FD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_4_sco</w:t>
      </w:r>
      <w:r w:rsidR="00A7000D">
        <w:rPr>
          <w:rFonts w:ascii="Courier New" w:hAnsi="Courier New" w:cs="Courier New"/>
          <w:b/>
          <w:bCs/>
          <w:kern w:val="0"/>
          <w:sz w:val="20"/>
          <w:szCs w:val="20"/>
        </w:rPr>
        <w:t>:</w:t>
      </w:r>
      <w:r w:rsidR="00380AC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 xml:space="preserve"> </w:t>
      </w:r>
      <w:r w:rsidR="00A013F5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 xml:space="preserve">8 sites </w:t>
      </w:r>
    </w:p>
    <w:p w14:paraId="63E5DDCA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047A6A19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FD2F97">
        <w:rPr>
          <w:rFonts w:ascii="Courier New" w:hAnsi="Courier New" w:cs="Courier New"/>
          <w:b/>
          <w:bCs/>
          <w:kern w:val="0"/>
          <w:sz w:val="20"/>
          <w:szCs w:val="20"/>
        </w:rPr>
        <w:t>SCO3366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3723644 to 3725639)</w:t>
      </w:r>
      <w:r w:rsidR="0092094A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="002E19AC">
        <w:rPr>
          <w:rFonts w:ascii="Courier New" w:hAnsi="Courier New" w:cs="Courier New"/>
          <w:kern w:val="0"/>
          <w:sz w:val="20"/>
          <w:szCs w:val="20"/>
        </w:rPr>
        <w:t>no</w:t>
      </w:r>
      <w:r w:rsidR="0092094A">
        <w:rPr>
          <w:rFonts w:ascii="Courier New" w:hAnsi="Courier New" w:cs="Courier New"/>
          <w:kern w:val="0"/>
          <w:sz w:val="20"/>
          <w:szCs w:val="20"/>
        </w:rPr>
        <w:t xml:space="preserve"> TSS </w:t>
      </w:r>
      <w:r w:rsidR="002E19AC">
        <w:rPr>
          <w:rFonts w:ascii="Courier New" w:hAnsi="Courier New" w:cs="Courier New"/>
          <w:kern w:val="0"/>
          <w:sz w:val="20"/>
          <w:szCs w:val="20"/>
        </w:rPr>
        <w:t>mapped</w:t>
      </w:r>
    </w:p>
    <w:p w14:paraId="67450125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CGGGTGTCCCCGCGGCGTCGCTGCTGCTTGGTGCCGTTCATCGTGCCGCCCATCCTCCT</w:t>
      </w:r>
    </w:p>
    <w:p w14:paraId="5D49CDE5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ACGCACCTCCTGCCCCGCGCACTTTCCGAAAAACTT</w:t>
      </w:r>
      <w:r w:rsidRPr="00FD2F97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ACTTGACGCCCGGCTAGTTACGCG</w:t>
      </w:r>
    </w:p>
    <w:p w14:paraId="736CA1C8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CCTACCTTTC</w:t>
      </w:r>
      <w:r w:rsidRPr="00FD2F97">
        <w:rPr>
          <w:rFonts w:ascii="Courier New" w:hAnsi="Courier New" w:cs="Courier New"/>
          <w:kern w:val="0"/>
          <w:sz w:val="20"/>
          <w:szCs w:val="20"/>
        </w:rPr>
        <w:t>CCAGTGTAGACAACTTGCCGGGCGGCAAGTAAGTGGCAGTGGCACAGCGG</w:t>
      </w:r>
    </w:p>
    <w:p w14:paraId="29875C76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AGCTGGGGGAGTAGGAGAG</w:t>
      </w:r>
      <w:r w:rsidRPr="00FD2F97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ATG</w:t>
      </w:r>
      <w:r w:rsidRPr="00FD2F97">
        <w:rPr>
          <w:rFonts w:ascii="Courier New" w:hAnsi="Courier New" w:cs="Courier New"/>
          <w:kern w:val="0"/>
          <w:sz w:val="20"/>
          <w:szCs w:val="20"/>
        </w:rPr>
        <w:t>GCCGAGAAAACGGAGGCGGCGACCGGTGGAGCCGGCG</w:t>
      </w:r>
    </w:p>
    <w:p w14:paraId="48F2D66F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CGGCAAGCAGCCGAGGAGCGTGCGGGTCGTCCTGCTCGCCCTCATGATCGCGATGATGC</w:t>
      </w:r>
    </w:p>
    <w:p w14:paraId="271949AD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102C342A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7F0C7B">
        <w:rPr>
          <w:rFonts w:ascii="Courier New" w:hAnsi="Courier New" w:cs="Courier New"/>
          <w:b/>
          <w:bCs/>
          <w:kern w:val="0"/>
          <w:sz w:val="20"/>
          <w:szCs w:val="20"/>
        </w:rPr>
        <w:t>SCO3608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3985041 to 3985950) </w:t>
      </w:r>
      <w:proofErr w:type="spellStart"/>
      <w:r w:rsidRPr="00FD2F97">
        <w:rPr>
          <w:rFonts w:ascii="Courier New" w:hAnsi="Courier New" w:cs="Courier New"/>
          <w:kern w:val="0"/>
          <w:sz w:val="20"/>
          <w:szCs w:val="20"/>
        </w:rPr>
        <w:t>prx</w:t>
      </w:r>
      <w:proofErr w:type="spellEnd"/>
      <w:r w:rsidRPr="00FD2F97">
        <w:rPr>
          <w:rFonts w:ascii="Courier New" w:hAnsi="Courier New" w:cs="Courier New"/>
          <w:kern w:val="0"/>
          <w:sz w:val="20"/>
          <w:szCs w:val="20"/>
        </w:rPr>
        <w:t xml:space="preserve"> </w:t>
      </w:r>
      <w:proofErr w:type="spellStart"/>
      <w:r w:rsidRPr="00FD2F97">
        <w:rPr>
          <w:rFonts w:ascii="Courier New" w:hAnsi="Courier New" w:cs="Courier New"/>
          <w:kern w:val="0"/>
          <w:sz w:val="20"/>
          <w:szCs w:val="20"/>
        </w:rPr>
        <w:t>bidir</w:t>
      </w:r>
      <w:proofErr w:type="spellEnd"/>
      <w:r w:rsidRPr="00FD2F97">
        <w:rPr>
          <w:rFonts w:ascii="Courier New" w:hAnsi="Courier New" w:cs="Courier New"/>
          <w:kern w:val="0"/>
          <w:sz w:val="20"/>
          <w:szCs w:val="20"/>
        </w:rPr>
        <w:t>-IG</w:t>
      </w:r>
    </w:p>
    <w:p w14:paraId="0AD9D939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GGAACGCTCCCCGTATGAGTCCCCATTTGGAGAAGGACAGTACAGGCAACGGGTGCGGT</w:t>
      </w:r>
    </w:p>
    <w:p w14:paraId="626F0864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CCAGGAGCGTCCGAAGAGATCGAGGGCGGCATT</w:t>
      </w: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AAAGGCGCATAAAGATTGCCGGAAGT</w:t>
      </w:r>
    </w:p>
    <w:p w14:paraId="58A1D65E" w14:textId="18D8B766" w:rsidR="0092094A" w:rsidRPr="002E19AC" w:rsidRDefault="002E19A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ab/>
      </w:r>
      <w:r w:rsidRPr="002E19AC">
        <w:rPr>
          <w:rFonts w:ascii="Courier New" w:hAnsi="Courier New" w:cs="Courier New"/>
          <w:color w:val="000000" w:themeColor="text1"/>
          <w:kern w:val="0"/>
          <w:sz w:val="20"/>
          <w:szCs w:val="20"/>
        </w:rPr>
        <w:t>TSS</w:t>
      </w:r>
      <w:r w:rsidR="001702AD">
        <w:rPr>
          <w:rFonts w:ascii="Courier New" w:hAnsi="Courier New" w:cs="Courier New"/>
          <w:color w:val="000000" w:themeColor="text1"/>
          <w:kern w:val="0"/>
          <w:sz w:val="20"/>
          <w:szCs w:val="20"/>
        </w:rPr>
        <w:t xml:space="preserve"> </w:t>
      </w:r>
      <w:r w:rsidR="001702AD" w:rsidRPr="001702AD">
        <w:rPr>
          <w:rFonts w:ascii="Courier New" w:hAnsi="Courier New" w:cs="Courier New"/>
          <w:color w:val="000000" w:themeColor="text1"/>
          <w:kern w:val="0"/>
          <w:sz w:val="20"/>
          <w:szCs w:val="20"/>
        </w:rPr>
        <w:sym w:font="Wingdings" w:char="F0E0"/>
      </w:r>
    </w:p>
    <w:p w14:paraId="53A9BF85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CGGCAATGACGTG</w:t>
      </w:r>
      <w:r w:rsidRPr="00FD2F97">
        <w:rPr>
          <w:rFonts w:ascii="Courier New" w:hAnsi="Courier New" w:cs="Courier New"/>
          <w:kern w:val="0"/>
          <w:sz w:val="20"/>
          <w:szCs w:val="20"/>
        </w:rPr>
        <w:t>CTGTCGCGCCGCGTGTGACGATTCGTTTC</w:t>
      </w:r>
      <w:r w:rsidRPr="0092094A"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A</w:t>
      </w:r>
      <w:r w:rsidRPr="00FD2F97">
        <w:rPr>
          <w:rFonts w:ascii="Courier New" w:hAnsi="Courier New" w:cs="Courier New"/>
          <w:kern w:val="0"/>
          <w:sz w:val="20"/>
          <w:szCs w:val="20"/>
        </w:rPr>
        <w:t>CCGAAGCTCAGCGACGG</w:t>
      </w:r>
    </w:p>
    <w:p w14:paraId="32253652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CGGGAGGGGGACGGCACGC</w:t>
      </w:r>
      <w:r w:rsidRPr="00FD2F97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ATG</w:t>
      </w:r>
      <w:r w:rsidRPr="00FD2F97">
        <w:rPr>
          <w:rFonts w:ascii="Courier New" w:hAnsi="Courier New" w:cs="Courier New"/>
          <w:kern w:val="0"/>
          <w:sz w:val="20"/>
          <w:szCs w:val="20"/>
        </w:rPr>
        <w:t>GCCTGGTTTCTCGGGCTGGGTATCACGGGGGTCGTGC</w:t>
      </w:r>
    </w:p>
    <w:p w14:paraId="58A1BBEF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GCTCGCCCTGTCGCTGGTCTTCGACGGACTGCTGGAAGGCGTCTTCGACGGAGTGCTGG</w:t>
      </w:r>
    </w:p>
    <w:p w14:paraId="4FB398FD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38010198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7F0C7B">
        <w:rPr>
          <w:rFonts w:ascii="Courier New" w:hAnsi="Courier New" w:cs="Courier New"/>
          <w:b/>
          <w:bCs/>
          <w:kern w:val="0"/>
          <w:sz w:val="20"/>
          <w:szCs w:val="20"/>
        </w:rPr>
        <w:t>SCO4121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4527845 to 4529522)</w:t>
      </w:r>
      <w:r w:rsidR="002E19AC">
        <w:rPr>
          <w:rFonts w:ascii="Courier New" w:hAnsi="Courier New" w:cs="Courier New"/>
          <w:kern w:val="0"/>
          <w:sz w:val="20"/>
          <w:szCs w:val="20"/>
        </w:rPr>
        <w:t xml:space="preserve"> no TSS mapped</w:t>
      </w:r>
    </w:p>
    <w:p w14:paraId="19A6FC56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AGGCGGCGATCTGCTCTTCGAGTGTCGGCTCGCCGGCGCCGGAGGTGTCGCCCATGGCCG</w:t>
      </w:r>
    </w:p>
    <w:p w14:paraId="362B3A19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AGTATGGCACGCAACTC</w:t>
      </w: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CTTTGCTTTGAAGTCCTTCGATATGTACTCTTCACCTTC</w:t>
      </w:r>
      <w:r w:rsidRPr="00FD2F97">
        <w:rPr>
          <w:rFonts w:ascii="Courier New" w:hAnsi="Courier New" w:cs="Courier New"/>
          <w:kern w:val="0"/>
          <w:sz w:val="20"/>
          <w:szCs w:val="20"/>
        </w:rPr>
        <w:t>GAA</w:t>
      </w:r>
    </w:p>
    <w:p w14:paraId="3360962B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TTTAGCTTCTAAGTCTTCAGCTCTAACGGCTGGAGCGGACGATCCGAGAGATCAAGAGA</w:t>
      </w:r>
    </w:p>
    <w:p w14:paraId="1B6DB53B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GGTGAACGTGACCAGGGCA</w:t>
      </w:r>
      <w:r w:rsidRPr="007F0C7B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ATG</w:t>
      </w:r>
      <w:r w:rsidRPr="00FD2F97">
        <w:rPr>
          <w:rFonts w:ascii="Courier New" w:hAnsi="Courier New" w:cs="Courier New"/>
          <w:kern w:val="0"/>
          <w:sz w:val="20"/>
          <w:szCs w:val="20"/>
        </w:rPr>
        <w:t>GGCGCGGCGATGCGCCGGATCCACGTGGGCAACGCAC</w:t>
      </w:r>
    </w:p>
    <w:p w14:paraId="5ACE6875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CAGCGCGTTCGGACTCGGCTTCACGGTCCCCTACCTGTACGTCTATGTGGCGCAGGTAC</w:t>
      </w:r>
    </w:p>
    <w:p w14:paraId="3B8A2A0B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3E7BC429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7F0C7B">
        <w:rPr>
          <w:rFonts w:ascii="Courier New" w:hAnsi="Courier New" w:cs="Courier New"/>
          <w:b/>
          <w:bCs/>
          <w:kern w:val="0"/>
          <w:sz w:val="20"/>
          <w:szCs w:val="20"/>
        </w:rPr>
        <w:t>SCO4640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5064205 to 5065198) </w:t>
      </w:r>
      <w:proofErr w:type="spellStart"/>
      <w:r w:rsidRPr="00FD2F97">
        <w:rPr>
          <w:rFonts w:ascii="Courier New" w:hAnsi="Courier New" w:cs="Courier New"/>
          <w:kern w:val="0"/>
          <w:sz w:val="20"/>
          <w:szCs w:val="20"/>
        </w:rPr>
        <w:t>tetR</w:t>
      </w:r>
      <w:proofErr w:type="spellEnd"/>
      <w:r w:rsidRPr="00FD2F97">
        <w:rPr>
          <w:rFonts w:ascii="Courier New" w:hAnsi="Courier New" w:cs="Courier New"/>
          <w:kern w:val="0"/>
          <w:sz w:val="20"/>
          <w:szCs w:val="20"/>
        </w:rPr>
        <w:t xml:space="preserve"> - a top CS induced</w:t>
      </w:r>
    </w:p>
    <w:p w14:paraId="2D211C68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TCACGCTCTCCCTCGTCGGCGGGGGTCATCTCCTGTTCGCGGACCGCGACCCGGGCCAC</w:t>
      </w:r>
    </w:p>
    <w:p w14:paraId="6A4B8E81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CGCCGGCCGCGGCGGCCGTCGGCAAGCTGGTCGACACGGTGCTCGCCGGGGTCGTGCGG</w:t>
      </w:r>
    </w:p>
    <w:p w14:paraId="6FA6EB10" w14:textId="77777777" w:rsidR="002F0C2E" w:rsidRPr="007F0C7B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GACACCCGCGCTGACGCGGCACCGCCCTCCGCGCAC</w:t>
      </w: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ATCGTCCTTGACGAAGTTAGTGA</w:t>
      </w:r>
    </w:p>
    <w:p w14:paraId="7194BCD8" w14:textId="76905D8E" w:rsidR="002E19AC" w:rsidRPr="002E19AC" w:rsidRDefault="002E19A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kern w:val="0"/>
          <w:sz w:val="20"/>
          <w:szCs w:val="20"/>
        </w:rPr>
      </w:pPr>
      <w:r>
        <w:rPr>
          <w:rFonts w:ascii="Courier New" w:hAnsi="Courier New" w:cs="Courier New"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color w:val="7030A0"/>
          <w:kern w:val="0"/>
          <w:sz w:val="20"/>
          <w:szCs w:val="20"/>
        </w:rPr>
        <w:tab/>
      </w:r>
      <w:r>
        <w:rPr>
          <w:rFonts w:ascii="Courier New" w:hAnsi="Courier New" w:cs="Courier New"/>
          <w:color w:val="7030A0"/>
          <w:kern w:val="0"/>
          <w:sz w:val="20"/>
          <w:szCs w:val="20"/>
        </w:rPr>
        <w:tab/>
        <w:t xml:space="preserve">  </w:t>
      </w:r>
      <w:r w:rsidRPr="002E19AC">
        <w:rPr>
          <w:rFonts w:ascii="Courier New" w:hAnsi="Courier New" w:cs="Courier New"/>
          <w:color w:val="000000" w:themeColor="text1"/>
          <w:kern w:val="0"/>
          <w:sz w:val="20"/>
          <w:szCs w:val="20"/>
        </w:rPr>
        <w:t>TSS</w:t>
      </w:r>
      <w:r w:rsidR="001702AD">
        <w:rPr>
          <w:rFonts w:ascii="Courier New" w:hAnsi="Courier New" w:cs="Courier New"/>
          <w:color w:val="000000" w:themeColor="text1"/>
          <w:kern w:val="0"/>
          <w:sz w:val="20"/>
          <w:szCs w:val="20"/>
        </w:rPr>
        <w:t xml:space="preserve"> </w:t>
      </w:r>
      <w:r w:rsidR="001702AD" w:rsidRPr="001702AD">
        <w:rPr>
          <w:rFonts w:ascii="Courier New" w:hAnsi="Courier New" w:cs="Courier New"/>
          <w:color w:val="000000"/>
          <w:kern w:val="0"/>
          <w:sz w:val="20"/>
          <w:szCs w:val="20"/>
        </w:rPr>
        <w:sym w:font="Wingdings" w:char="F0E0"/>
      </w:r>
      <w:r w:rsidRPr="002E19AC">
        <w:rPr>
          <w:rFonts w:ascii="Courier New" w:hAnsi="Courier New" w:cs="Courier New"/>
          <w:color w:val="000000" w:themeColor="text1"/>
          <w:kern w:val="0"/>
          <w:sz w:val="20"/>
          <w:szCs w:val="20"/>
        </w:rPr>
        <w:t xml:space="preserve"> </w:t>
      </w:r>
      <w:r w:rsidRPr="00380ACB">
        <w:rPr>
          <w:rFonts w:ascii="Courier New" w:hAnsi="Courier New" w:cs="Courier New"/>
          <w:b/>
          <w:bCs/>
          <w:color w:val="000000" w:themeColor="text1"/>
          <w:kern w:val="0"/>
          <w:sz w:val="20"/>
          <w:szCs w:val="20"/>
        </w:rPr>
        <w:t>leaderless</w:t>
      </w:r>
    </w:p>
    <w:p w14:paraId="721DAA5E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TTGAGTACTAACTTAC</w:t>
      </w:r>
      <w:r w:rsidRPr="00FD2F97">
        <w:rPr>
          <w:rFonts w:ascii="Courier New" w:hAnsi="Courier New" w:cs="Courier New"/>
          <w:kern w:val="0"/>
          <w:sz w:val="20"/>
          <w:szCs w:val="20"/>
        </w:rPr>
        <w:t>TTTC</w:t>
      </w:r>
      <w:r w:rsidRPr="002E19AC">
        <w:rPr>
          <w:rFonts w:ascii="Courier New" w:hAnsi="Courier New" w:cs="Courier New"/>
          <w:b/>
          <w:bCs/>
          <w:color w:val="FF0000"/>
          <w:kern w:val="0"/>
          <w:sz w:val="20"/>
          <w:szCs w:val="20"/>
          <w:u w:val="single"/>
        </w:rPr>
        <w:t>A</w:t>
      </w:r>
      <w:r w:rsidRPr="007F0C7B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TG</w:t>
      </w:r>
      <w:r w:rsidRPr="00FD2F97">
        <w:rPr>
          <w:rFonts w:ascii="Courier New" w:hAnsi="Courier New" w:cs="Courier New"/>
          <w:kern w:val="0"/>
          <w:sz w:val="20"/>
          <w:szCs w:val="20"/>
        </w:rPr>
        <w:t>GTCAGGATGAGTGCAGAGGAGCGGCGCGAGAGCGTCA</w:t>
      </w:r>
    </w:p>
    <w:p w14:paraId="771DDABF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CCGTGCGGCGACGAGCGAGTTCGCCCGGGGTGGCTATCACGGCACGTCCACGGAGACCA</w:t>
      </w:r>
    </w:p>
    <w:p w14:paraId="4F5DC24E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5AF3F9FC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7F0C7B">
        <w:rPr>
          <w:rFonts w:ascii="Courier New" w:hAnsi="Courier New" w:cs="Courier New"/>
          <w:b/>
          <w:bCs/>
          <w:kern w:val="0"/>
          <w:sz w:val="20"/>
          <w:szCs w:val="20"/>
        </w:rPr>
        <w:t>SCO4641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5064914 to 5066786)</w:t>
      </w:r>
      <w:r w:rsidR="00380ACB">
        <w:rPr>
          <w:rFonts w:ascii="Courier New" w:hAnsi="Courier New" w:cs="Courier New"/>
          <w:kern w:val="0"/>
          <w:sz w:val="20"/>
          <w:szCs w:val="20"/>
        </w:rPr>
        <w:t xml:space="preserve"> no TSS mapped</w:t>
      </w:r>
    </w:p>
    <w:p w14:paraId="5CCA159B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CACCGCGTCTACGGCGGCATCTACGAGTCGGGACAGGCCAAGCCGAGCCGGAAGGACGC</w:t>
      </w:r>
    </w:p>
    <w:p w14:paraId="4FABCC13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GACGCGCAGGACGCGGACGCCTAGGAACGAGCGCGGCACCCGCATACGGAACGACGACC</w:t>
      </w:r>
    </w:p>
    <w:p w14:paraId="0CC0DCE8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CTTCCGCGCGCCCAC</w:t>
      </w: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AAAAGTTAGTCATCAATTACTAATCAAATCCACGGCAAG</w:t>
      </w:r>
      <w:r w:rsidRPr="00FD2F97">
        <w:rPr>
          <w:rFonts w:ascii="Courier New" w:hAnsi="Courier New" w:cs="Courier New"/>
          <w:kern w:val="0"/>
          <w:sz w:val="20"/>
          <w:szCs w:val="20"/>
        </w:rPr>
        <w:t>TGCAT</w:t>
      </w:r>
    </w:p>
    <w:p w14:paraId="5DE76840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CACACCCTCTGGGGGAGAG</w:t>
      </w:r>
      <w:r w:rsidRPr="007F0C7B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ATG</w:t>
      </w:r>
      <w:r w:rsidRPr="00FD2F97">
        <w:rPr>
          <w:rFonts w:ascii="Courier New" w:hAnsi="Courier New" w:cs="Courier New"/>
          <w:kern w:val="0"/>
          <w:sz w:val="20"/>
          <w:szCs w:val="20"/>
        </w:rPr>
        <w:t>TCACAGCAAGGAGCACGTCGGAACACCCGCGGTGGGG</w:t>
      </w:r>
    </w:p>
    <w:p w14:paraId="11975364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AGCCGCCTGGGCCCTCGTCATCACCAGCGTCGCCGGCTTCATGGCGGCCCTGGACAACC</w:t>
      </w:r>
    </w:p>
    <w:p w14:paraId="7566EBA2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086A8A8F" w14:textId="77777777" w:rsidR="002F0C2E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7F0C7B">
        <w:rPr>
          <w:rFonts w:ascii="Courier New" w:hAnsi="Courier New" w:cs="Courier New"/>
          <w:b/>
          <w:bCs/>
          <w:kern w:val="0"/>
          <w:sz w:val="20"/>
          <w:szCs w:val="20"/>
        </w:rPr>
        <w:t>SCO4684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5113548 to 5114151) </w:t>
      </w:r>
      <w:proofErr w:type="spellStart"/>
      <w:r w:rsidRPr="00FD2F97">
        <w:rPr>
          <w:rFonts w:ascii="Courier New" w:hAnsi="Courier New" w:cs="Courier New"/>
          <w:kern w:val="0"/>
          <w:sz w:val="20"/>
          <w:szCs w:val="20"/>
        </w:rPr>
        <w:t>prx</w:t>
      </w:r>
      <w:proofErr w:type="spellEnd"/>
    </w:p>
    <w:p w14:paraId="7A524838" w14:textId="0F87C581" w:rsidR="002E19AC" w:rsidRPr="00FD2F97" w:rsidRDefault="002E19A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  <w:t xml:space="preserve">   TSS </w:t>
      </w:r>
      <w:r w:rsidR="001702AD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="001702AD" w:rsidRPr="001702AD">
        <w:rPr>
          <w:rFonts w:ascii="Courier New" w:hAnsi="Courier New" w:cs="Courier New"/>
          <w:kern w:val="0"/>
          <w:sz w:val="20"/>
          <w:szCs w:val="20"/>
        </w:rPr>
        <w:sym w:font="Wingdings" w:char="F0E0"/>
      </w:r>
    </w:p>
    <w:p w14:paraId="41A975FE" w14:textId="77777777" w:rsidR="002F0C2E" w:rsidRPr="007F0C7B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CGGCGCGCAAAGACCGTAGCGGCGTGCT</w:t>
      </w: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ACTGTCGATATCAGTTGCAGTT</w:t>
      </w:r>
      <w:r w:rsidRPr="002E19AC">
        <w:rPr>
          <w:rFonts w:ascii="Courier New" w:hAnsi="Courier New" w:cs="Courier New"/>
          <w:b/>
          <w:bCs/>
          <w:color w:val="7030A0"/>
          <w:kern w:val="0"/>
          <w:sz w:val="20"/>
          <w:szCs w:val="20"/>
          <w:u w:val="single"/>
        </w:rPr>
        <w:t>G</w:t>
      </w: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TGGTTCCC</w:t>
      </w:r>
    </w:p>
    <w:p w14:paraId="1D206F9C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7F0C7B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GAATTTGC</w:t>
      </w:r>
      <w:r w:rsidRPr="00FD2F97">
        <w:rPr>
          <w:rFonts w:ascii="Courier New" w:hAnsi="Courier New" w:cs="Courier New"/>
          <w:kern w:val="0"/>
          <w:sz w:val="20"/>
          <w:szCs w:val="20"/>
        </w:rPr>
        <w:t>AGCCCTTCCCGGCCGGTATTCGTGCCGTCGGAAGCGCTCTTTGACACCGGGT</w:t>
      </w:r>
    </w:p>
    <w:p w14:paraId="00668174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TTCCGGCGGGGTGATCATCACGGCGACACGGCGTTCGTACAGTGCGGACGCCGGCGCAC</w:t>
      </w:r>
    </w:p>
    <w:p w14:paraId="7780E115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GCCCCAAAGGAGACAAGAC</w:t>
      </w:r>
      <w:r w:rsidRPr="007F0C7B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ATG</w:t>
      </w:r>
      <w:r w:rsidRPr="00FD2F97">
        <w:rPr>
          <w:rFonts w:ascii="Courier New" w:hAnsi="Courier New" w:cs="Courier New"/>
          <w:kern w:val="0"/>
          <w:sz w:val="20"/>
          <w:szCs w:val="20"/>
        </w:rPr>
        <w:t>GCTACTGGCACCGTGAAGTGGTTCAACGCGGAAAAGG</w:t>
      </w:r>
    </w:p>
    <w:p w14:paraId="2647C756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ATTCGGCTTCATCGAGCAGGACGGTGGCGGCGCGGACGTGTTCGCCCACTACTCGAACA</w:t>
      </w:r>
    </w:p>
    <w:p w14:paraId="2AB6F4E7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47DE0068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7F0C7B">
        <w:rPr>
          <w:rFonts w:ascii="Courier New" w:hAnsi="Courier New" w:cs="Courier New"/>
          <w:b/>
          <w:bCs/>
          <w:kern w:val="0"/>
          <w:sz w:val="20"/>
          <w:szCs w:val="20"/>
        </w:rPr>
        <w:t>SCO4685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5113947 to 5115768) DEAD box helicase</w:t>
      </w:r>
    </w:p>
    <w:p w14:paraId="2AC2825B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CTGACGTTGGCGCGTCATCCGGCGCACACTTTGCAGCTGGGGCCCGCATCCTTCGGGGT</w:t>
      </w:r>
    </w:p>
    <w:p w14:paraId="030F981B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CGGGCCCCAGCTGCATTCCCGTTCATCCGGCATTTCTCTTGCAATTCTCCACGTGCTCC</w:t>
      </w:r>
    </w:p>
    <w:p w14:paraId="084AFC62" w14:textId="77777777" w:rsidR="002F0C2E" w:rsidRPr="00D92088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TGCTCCGTGCTCCGTGCATCGTGCTCCGTGCTGCG</w:t>
      </w:r>
      <w:r w:rsidRPr="00D92088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GGAATTCCTTGATATGTGCCGCAT</w:t>
      </w:r>
    </w:p>
    <w:p w14:paraId="3FC0F466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D92088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TGCGTCAAGGAAGGT</w:t>
      </w:r>
      <w:r w:rsidRPr="00D92088">
        <w:rPr>
          <w:rFonts w:ascii="Courier New" w:hAnsi="Courier New" w:cs="Courier New"/>
          <w:kern w:val="0"/>
          <w:sz w:val="20"/>
          <w:szCs w:val="20"/>
        </w:rPr>
        <w:t>T</w:t>
      </w:r>
      <w:r w:rsidRPr="00FD2F97">
        <w:rPr>
          <w:rFonts w:ascii="Courier New" w:hAnsi="Courier New" w:cs="Courier New"/>
          <w:kern w:val="0"/>
          <w:sz w:val="20"/>
          <w:szCs w:val="20"/>
        </w:rPr>
        <w:t>CCGC</w:t>
      </w:r>
      <w:r w:rsidRPr="007F0C7B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ATG</w:t>
      </w:r>
      <w:r w:rsidRPr="00FD2F97">
        <w:rPr>
          <w:rFonts w:ascii="Courier New" w:hAnsi="Courier New" w:cs="Courier New"/>
          <w:kern w:val="0"/>
          <w:sz w:val="20"/>
          <w:szCs w:val="20"/>
        </w:rPr>
        <w:t>AACCGCACCGGCATGAACGACCGCATGAACGACCGCC</w:t>
      </w:r>
    </w:p>
    <w:p w14:paraId="686CD1BF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CGCCCGCACGGGAAAGGCCCGCACGCGAGCCCTCGCGGTACAGGGTGAATTCGCCCACC</w:t>
      </w:r>
    </w:p>
    <w:p w14:paraId="31B7821A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</w:p>
    <w:p w14:paraId="6806E0A1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&gt;</w:t>
      </w:r>
      <w:r w:rsidRPr="00D92088">
        <w:rPr>
          <w:rFonts w:ascii="Courier New" w:hAnsi="Courier New" w:cs="Courier New"/>
          <w:b/>
          <w:bCs/>
          <w:kern w:val="0"/>
          <w:sz w:val="20"/>
          <w:szCs w:val="20"/>
        </w:rPr>
        <w:t>SCO5921</w:t>
      </w:r>
      <w:r w:rsidRPr="00FD2F97">
        <w:rPr>
          <w:rFonts w:ascii="Courier New" w:hAnsi="Courier New" w:cs="Courier New"/>
          <w:kern w:val="0"/>
          <w:sz w:val="20"/>
          <w:szCs w:val="20"/>
        </w:rPr>
        <w:t xml:space="preserve"> with 200 flanks (6489417 to 6490020) </w:t>
      </w:r>
      <w:proofErr w:type="spellStart"/>
      <w:r w:rsidRPr="00FD2F97">
        <w:rPr>
          <w:rFonts w:ascii="Courier New" w:hAnsi="Courier New" w:cs="Courier New"/>
          <w:kern w:val="0"/>
          <w:sz w:val="20"/>
          <w:szCs w:val="20"/>
        </w:rPr>
        <w:t>prx</w:t>
      </w:r>
      <w:proofErr w:type="spellEnd"/>
    </w:p>
    <w:p w14:paraId="6AE481BD" w14:textId="77777777" w:rsidR="002F0C2E" w:rsidRPr="00D92088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CCGCACAGTGGCTGCTGTGGCGTGCT</w:t>
      </w:r>
      <w:r w:rsidRPr="00D92088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ACTGTCGATGTCAGTTGCAGTTGTGGTTCCCGAA</w:t>
      </w:r>
    </w:p>
    <w:p w14:paraId="5B521629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D92088">
        <w:rPr>
          <w:rFonts w:ascii="Courier New" w:hAnsi="Courier New" w:cs="Courier New"/>
          <w:b/>
          <w:bCs/>
          <w:color w:val="7030A0"/>
          <w:kern w:val="0"/>
          <w:sz w:val="20"/>
          <w:szCs w:val="20"/>
        </w:rPr>
        <w:t>ATTTC</w:t>
      </w:r>
      <w:r w:rsidRPr="00FD2F97">
        <w:rPr>
          <w:rFonts w:ascii="Courier New" w:hAnsi="Courier New" w:cs="Courier New"/>
          <w:kern w:val="0"/>
          <w:sz w:val="20"/>
          <w:szCs w:val="20"/>
        </w:rPr>
        <w:t>AAGTGCTCCGGTCGGGCTCAGTACCCCTGGAAGCACTTTTACATCTCCGGTCTTT</w:t>
      </w:r>
    </w:p>
    <w:p w14:paraId="77290F50" w14:textId="639A61BD" w:rsidR="00380ACB" w:rsidRDefault="00380AC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</w:r>
      <w:r>
        <w:rPr>
          <w:rFonts w:ascii="Courier New" w:hAnsi="Courier New" w:cs="Courier New"/>
          <w:kern w:val="0"/>
          <w:sz w:val="20"/>
          <w:szCs w:val="20"/>
        </w:rPr>
        <w:tab/>
        <w:t xml:space="preserve">   </w:t>
      </w:r>
      <w:r w:rsidR="001702AD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="001702AD" w:rsidRPr="001702AD">
        <w:rPr>
          <w:rFonts w:ascii="Courier New" w:hAnsi="Courier New" w:cs="Courier New"/>
          <w:kern w:val="0"/>
          <w:sz w:val="20"/>
          <w:szCs w:val="20"/>
        </w:rPr>
        <w:sym w:font="Wingdings" w:char="F0E0"/>
      </w:r>
    </w:p>
    <w:p w14:paraId="7D3D69E4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TCCGGGCGGGGTGATCA</w:t>
      </w:r>
      <w:r w:rsidRPr="00380ACB"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T</w:t>
      </w:r>
      <w:r w:rsidRPr="00FD2F97">
        <w:rPr>
          <w:rFonts w:ascii="Courier New" w:hAnsi="Courier New" w:cs="Courier New"/>
          <w:kern w:val="0"/>
          <w:sz w:val="20"/>
          <w:szCs w:val="20"/>
        </w:rPr>
        <w:t>TGCGGCGACACGAGGTCCGCGCGGTGCGGATCCCGTACGAC</w:t>
      </w:r>
    </w:p>
    <w:p w14:paraId="38145D85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TGCCCCGAAGGAGAAATGAC</w:t>
      </w:r>
      <w:r w:rsidRPr="00D92088">
        <w:rPr>
          <w:rFonts w:ascii="Courier New" w:hAnsi="Courier New" w:cs="Courier New"/>
          <w:b/>
          <w:bCs/>
          <w:color w:val="FF0000"/>
          <w:kern w:val="0"/>
          <w:sz w:val="20"/>
          <w:szCs w:val="20"/>
        </w:rPr>
        <w:t>ATG</w:t>
      </w:r>
      <w:r w:rsidRPr="00FD2F97">
        <w:rPr>
          <w:rFonts w:ascii="Courier New" w:hAnsi="Courier New" w:cs="Courier New"/>
          <w:kern w:val="0"/>
          <w:sz w:val="20"/>
          <w:szCs w:val="20"/>
        </w:rPr>
        <w:t>GCTGCTGGTACCGTGAAGTGGTTCAACGCGGAAAAGG</w:t>
      </w:r>
    </w:p>
    <w:p w14:paraId="00547D61" w14:textId="77777777" w:rsidR="002F0C2E" w:rsidRPr="00FD2F97" w:rsidRDefault="002F0C2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</w:rPr>
      </w:pPr>
      <w:r w:rsidRPr="00FD2F97">
        <w:rPr>
          <w:rFonts w:ascii="Courier New" w:hAnsi="Courier New" w:cs="Courier New"/>
          <w:kern w:val="0"/>
          <w:sz w:val="20"/>
          <w:szCs w:val="20"/>
        </w:rPr>
        <w:t>GCTTCGGCTTCATCGAGCAGGACGGTGGCGGCGCTGATGTGTTCGCCCACTACTCGAACA</w:t>
      </w:r>
    </w:p>
    <w:sectPr w:rsidR="002F0C2E" w:rsidRPr="00FD2F97" w:rsidSect="00242BD5">
      <w:pgSz w:w="11901" w:h="16817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5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97"/>
    <w:rsid w:val="0012034C"/>
    <w:rsid w:val="00157C7D"/>
    <w:rsid w:val="001702AD"/>
    <w:rsid w:val="00242BD5"/>
    <w:rsid w:val="002E19AC"/>
    <w:rsid w:val="002F0C2E"/>
    <w:rsid w:val="00332520"/>
    <w:rsid w:val="00380ACB"/>
    <w:rsid w:val="004869FD"/>
    <w:rsid w:val="004D2566"/>
    <w:rsid w:val="0069579C"/>
    <w:rsid w:val="007735CD"/>
    <w:rsid w:val="00781A01"/>
    <w:rsid w:val="007B106D"/>
    <w:rsid w:val="007F0C7B"/>
    <w:rsid w:val="008E447E"/>
    <w:rsid w:val="0092059A"/>
    <w:rsid w:val="0092094A"/>
    <w:rsid w:val="00A013F5"/>
    <w:rsid w:val="00A7000D"/>
    <w:rsid w:val="00B87B0D"/>
    <w:rsid w:val="00D92088"/>
    <w:rsid w:val="00DA228D"/>
    <w:rsid w:val="00FD2F97"/>
    <w:rsid w:val="00FF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680AA3E"/>
  <w14:defaultImageDpi w14:val="0"/>
  <w15:docId w15:val="{001C3598-D368-EF49-AB31-A782C841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</TotalTime>
  <Pages>1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olin Prof (Sch of Biosciences)</dc:creator>
  <cp:keywords/>
  <dc:description/>
  <cp:lastModifiedBy>Colin Smith</cp:lastModifiedBy>
  <cp:revision>8</cp:revision>
  <dcterms:created xsi:type="dcterms:W3CDTF">2025-03-19T11:29:00Z</dcterms:created>
  <dcterms:modified xsi:type="dcterms:W3CDTF">2025-04-11T10:04:00Z</dcterms:modified>
</cp:coreProperties>
</file>